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Table 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030"/>
        <w:gridCol w:w="3763"/>
      </w:tblGrid>
      <w:tr>
        <w:trPr/>
        <w:tc>
          <w:tcPr>
            <w:tcW w:w="121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ene</w:t>
            </w:r>
          </w:p>
        </w:tc>
        <w:tc>
          <w:tcPr>
            <w:tcW w:w="403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rimer 1</w:t>
            </w:r>
          </w:p>
        </w:tc>
        <w:tc>
          <w:tcPr>
            <w:tcW w:w="3763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Primer 2</w:t>
            </w:r>
          </w:p>
        </w:tc>
      </w:tr>
      <w:tr>
        <w:trPr/>
        <w:tc>
          <w:tcPr>
            <w:tcW w:w="1210" w:type="dxa"/>
            <w:tcBorders>
              <w:top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aqp-2</w:t>
            </w:r>
          </w:p>
        </w:tc>
        <w:tc>
          <w:tcPr>
            <w:tcW w:w="4030" w:type="dxa"/>
            <w:tcBorders>
              <w:top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CGTAAAGAGTTGCTCCGC</w:t>
            </w:r>
          </w:p>
        </w:tc>
        <w:tc>
          <w:tcPr>
            <w:tcW w:w="3763" w:type="dxa"/>
            <w:tcBorders>
              <w:top w:val="single" w:sz="6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GCTTCTTCATCGACAGT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09D4.2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GTTAATTTCCACCTCAG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CTTCGAAGTGGATACTTTC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46H11.2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TCGGAGGAACATGGGTCTA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CGAAAGCGGACTCTTCA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55C2.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TACGAAGTTCCACCGTT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TTCGATTCCTCGTGCTT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b-tbx-8</w:t>
            </w:r>
          </w:p>
        </w:tc>
        <w:tc>
          <w:tcPr>
            <w:tcW w:w="4030" w:type="dxa"/>
            <w:tcBorders/>
          </w:tcPr>
          <w:tbl>
            <w:tblPr>
              <w:tblW w:w="334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349"/>
            </w:tblGrid>
            <w:tr>
              <w:trPr>
                <w:trHeight w:val="260" w:hRule="atLeast"/>
              </w:trPr>
              <w:tc>
                <w:tcPr>
                  <w:tcW w:w="3349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GGCAGAAAAATGTTCCCAAA</w:t>
                  </w:r>
                </w:p>
              </w:tc>
            </w:tr>
          </w:tbl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3763" w:type="dxa"/>
            <w:tcBorders/>
          </w:tcPr>
          <w:tbl>
            <w:tblPr>
              <w:tblW w:w="3269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69"/>
            </w:tblGrid>
            <w:tr>
              <w:trPr>
                <w:trHeight w:val="260" w:hRule="atLeast"/>
              </w:trPr>
              <w:tc>
                <w:tcPr>
                  <w:tcW w:w="3269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/>
                    <w:t>CCGTCACGGCTATAAACTCC</w:t>
                  </w:r>
                </w:p>
              </w:tc>
            </w:tr>
          </w:tbl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b-tbx-9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TGGGCAGTGTCTGGAAAA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AAGCTCCAGAAGCCAACA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eh-40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TATGAACAAGATGTCCGGT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TGTTTGACCTCTTCCGA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cwn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GGGAACGTCATGTAAAT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GTTTCTGACATGGCTCA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elt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TACGAAGGAAAACCCGTT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CTTCATTCTTCGCGATC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elt-3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CGGACTTCACTAATGCA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TGTCCATGTCTCTGATG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hlh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TGTCACCGCAAATGACAT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AGTTGTTCGTCGGTCAT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hnd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CACAATCAGGAGTTGGAT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CGAGAACTGATTTGGGAA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lin-26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ATCAAGTCCCGAATCTC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TTGGCTTTCCACAGAGT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mab-2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GAGTAGATGACAAGTACACC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ATGTTCTCTGCACCATG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nhr-25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AAAGTTGCAAGGGCTTCT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GAGAATTGGTGATGTGC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nob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CGTTCGGAAAGAGAATCT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TTTCCGCTGAATACTGCC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pal-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TCGATGTCAAGTCGGATT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TGTTTGTCACGACGATC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02D3.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CGGTATGATGCGACAAATA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TTACTGATGCGTATGGGG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R07C3.1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ATGCATATTGAGCGATTG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ATCCGCATTGGACTCCTT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spp-10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GGAATGATGTGCAGAGAGA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GAAATATCCGAGGATACCC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22B7.3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AGTGAACCGAGAAAAAGC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TGAAGAGTGCAGCATTTG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27D12.1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GCGATTCGTGATTATGGT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GTTGAACGTAGGCGACCAGT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tbx-8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TCAGGATAAGCTGTGGAAC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AAATTGGCATGGGCAATA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tbx-9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GCGTACAACGAGGAGTT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GCGAATGGAAATTGGACTG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unc-120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TCCAACACCATCCTCGT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TCCAACACCATCCTCGTC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unc-62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CGACGACGAATTGTACAGC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TTCGTGTGGTGCTGAGAGA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  <w:i/>
                <w:i/>
              </w:rPr>
            </w:pPr>
            <w:r>
              <w:rPr>
                <w:rFonts w:eastAsia="Times New Roman" w:cs="Times" w:ascii="Times" w:hAnsi="Times"/>
                <w:i/>
              </w:rPr>
              <w:t>vab-7</w:t>
            </w:r>
          </w:p>
        </w:tc>
        <w:tc>
          <w:tcPr>
            <w:tcW w:w="4030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GGTCCCATCACTTGTGGAG</w:t>
            </w:r>
          </w:p>
        </w:tc>
        <w:tc>
          <w:tcPr>
            <w:tcW w:w="3763" w:type="dxa"/>
            <w:tcBorders/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AGGCGAGGGAGAACTTGCG</w:t>
            </w:r>
          </w:p>
        </w:tc>
      </w:tr>
      <w:tr>
        <w:trPr/>
        <w:tc>
          <w:tcPr>
            <w:tcW w:w="1210" w:type="dxa"/>
            <w:tcBorders>
              <w:bottom w:val="single" w:sz="12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ZK1307.1</w:t>
            </w:r>
          </w:p>
        </w:tc>
        <w:tc>
          <w:tcPr>
            <w:tcW w:w="4030" w:type="dxa"/>
            <w:tcBorders>
              <w:bottom w:val="single" w:sz="12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TCTGCTGCAAAATCTGCT</w:t>
            </w:r>
          </w:p>
        </w:tc>
        <w:tc>
          <w:tcPr>
            <w:tcW w:w="3763" w:type="dxa"/>
            <w:tcBorders>
              <w:bottom w:val="single" w:sz="12" w:space="0" w:color="808080"/>
            </w:tcBorders>
          </w:tcPr>
          <w:p>
            <w:pPr>
              <w:pStyle w:val="PlainTex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TGCTTGAGAGACACCGATTG</w:t>
            </w:r>
          </w:p>
        </w:tc>
      </w:tr>
    </w:tbl>
    <w:p>
      <w:pPr>
        <w:pStyle w:val="PlainText"/>
        <w:rPr>
          <w:rFonts w:eastAsia="Times New Roman"/>
        </w:rPr>
      </w:pPr>
      <w:r>
        <w:rPr>
          <w:rFonts w:eastAsia="Times New Roman"/>
        </w:rPr>
        <w:tab/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>Supplementary Table 3.  Gene-specific primer sequences used in this study to amplify coding sequences from cDNA.  A minimal T7 promoter sequence (TAATACGACTCACTATAGGG) was added to the 5’ end of each of the gene-specific sequences listed in the table so that PCR products could be used as in vitro transcription templates to make dsRN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7T17:23:00Z</dcterms:created>
  <dc:creator>Ryan Baugh</dc:creator>
  <dc:description/>
  <dc:language>en-US</dc:language>
  <cp:lastModifiedBy>Ryan Baugh</cp:lastModifiedBy>
  <dcterms:modified xsi:type="dcterms:W3CDTF">2004-12-17T17:23:00Z</dcterms:modified>
  <cp:revision>2</cp:revision>
  <dc:subject/>
  <dc:title>Gene</dc:title>
</cp:coreProperties>
</file>